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pPr w:leftFromText="180" w:rightFromText="180" w:vertAnchor="page" w:horzAnchor="margin" w:tblpY="185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984"/>
        <w:gridCol w:w="1985"/>
      </w:tblGrid>
      <w:tr w:rsidR="00636E9E" w:rsidRPr="009743B8" w14:paraId="4A7783F9" w14:textId="77777777" w:rsidTr="00636E9E">
        <w:trPr>
          <w:trHeight w:val="313"/>
        </w:trPr>
        <w:tc>
          <w:tcPr>
            <w:tcW w:w="4253" w:type="dxa"/>
            <w:tcBorders>
              <w:top w:val="single" w:sz="12" w:space="0" w:color="auto"/>
              <w:bottom w:val="single" w:sz="6" w:space="0" w:color="auto"/>
            </w:tcBorders>
          </w:tcPr>
          <w:p w14:paraId="135847F0" w14:textId="77777777" w:rsidR="00636E9E" w:rsidRPr="009743B8" w:rsidRDefault="00636E9E" w:rsidP="00636E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43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-cited journal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</w:tcPr>
          <w:p w14:paraId="3CCC73DE" w14:textId="77777777" w:rsidR="00636E9E" w:rsidRPr="009743B8" w:rsidRDefault="00636E9E" w:rsidP="00636E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43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tation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14:paraId="0A85CF89" w14:textId="4051C33A" w:rsidR="009743B8" w:rsidRPr="009743B8" w:rsidRDefault="009743B8" w:rsidP="009743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F</w:t>
            </w:r>
            <w:r w:rsidR="00D72E9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024</w:t>
            </w:r>
            <w:r w:rsidR="00D72E9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</w:tr>
      <w:tr w:rsidR="00636E9E" w:rsidRPr="00650E5E" w14:paraId="4AC4A224" w14:textId="77777777" w:rsidTr="00636E9E">
        <w:trPr>
          <w:trHeight w:val="313"/>
        </w:trPr>
        <w:tc>
          <w:tcPr>
            <w:tcW w:w="4253" w:type="dxa"/>
            <w:tcBorders>
              <w:top w:val="single" w:sz="6" w:space="0" w:color="auto"/>
            </w:tcBorders>
          </w:tcPr>
          <w:p w14:paraId="660ED30D" w14:textId="77777777" w:rsidR="00636E9E" w:rsidRPr="009743B8" w:rsidRDefault="00636E9E" w:rsidP="0063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3B8">
              <w:rPr>
                <w:rFonts w:ascii="Times New Roman" w:hAnsi="Times New Roman" w:cs="Times New Roman"/>
                <w:sz w:val="24"/>
                <w:szCs w:val="24"/>
              </w:rPr>
              <w:t>MOVEMENT DISORDERS</w:t>
            </w:r>
          </w:p>
        </w:tc>
        <w:tc>
          <w:tcPr>
            <w:tcW w:w="1984" w:type="dxa"/>
            <w:tcBorders>
              <w:top w:val="single" w:sz="6" w:space="0" w:color="auto"/>
            </w:tcBorders>
          </w:tcPr>
          <w:p w14:paraId="61C393A1" w14:textId="77777777" w:rsidR="00636E9E" w:rsidRPr="009743B8" w:rsidRDefault="00636E9E" w:rsidP="0063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3B8">
              <w:rPr>
                <w:rFonts w:ascii="Times New Roman" w:hAnsi="Times New Roman" w:cs="Times New Roman"/>
                <w:sz w:val="24"/>
                <w:szCs w:val="24"/>
              </w:rPr>
              <w:t>4804</w:t>
            </w:r>
          </w:p>
        </w:tc>
        <w:tc>
          <w:tcPr>
            <w:tcW w:w="1985" w:type="dxa"/>
            <w:tcBorders>
              <w:top w:val="single" w:sz="6" w:space="0" w:color="auto"/>
            </w:tcBorders>
          </w:tcPr>
          <w:p w14:paraId="270375A2" w14:textId="77777777" w:rsidR="00636E9E" w:rsidRPr="009743B8" w:rsidRDefault="00636E9E" w:rsidP="0063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3B8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</w:tr>
      <w:tr w:rsidR="00636E9E" w:rsidRPr="00650E5E" w14:paraId="1652734A" w14:textId="77777777" w:rsidTr="00636E9E">
        <w:trPr>
          <w:trHeight w:val="313"/>
        </w:trPr>
        <w:tc>
          <w:tcPr>
            <w:tcW w:w="4253" w:type="dxa"/>
          </w:tcPr>
          <w:p w14:paraId="748D1432" w14:textId="77777777" w:rsidR="00636E9E" w:rsidRPr="009743B8" w:rsidRDefault="00636E9E" w:rsidP="0063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3B8">
              <w:rPr>
                <w:rFonts w:ascii="Times New Roman" w:hAnsi="Times New Roman" w:cs="Times New Roman"/>
                <w:sz w:val="24"/>
                <w:szCs w:val="24"/>
              </w:rPr>
              <w:t>PARKINSONISM AND RELATED DISORDERS</w:t>
            </w:r>
          </w:p>
        </w:tc>
        <w:tc>
          <w:tcPr>
            <w:tcW w:w="1984" w:type="dxa"/>
          </w:tcPr>
          <w:p w14:paraId="634CA930" w14:textId="77777777" w:rsidR="00636E9E" w:rsidRPr="009743B8" w:rsidRDefault="00636E9E" w:rsidP="0063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3B8">
              <w:rPr>
                <w:rFonts w:ascii="Times New Roman" w:hAnsi="Times New Roman" w:cs="Times New Roman"/>
                <w:sz w:val="24"/>
                <w:szCs w:val="24"/>
              </w:rPr>
              <w:t>2515</w:t>
            </w:r>
          </w:p>
        </w:tc>
        <w:tc>
          <w:tcPr>
            <w:tcW w:w="1985" w:type="dxa"/>
          </w:tcPr>
          <w:p w14:paraId="0F038D5A" w14:textId="77777777" w:rsidR="00636E9E" w:rsidRPr="009743B8" w:rsidRDefault="00636E9E" w:rsidP="0063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3B8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636E9E" w:rsidRPr="00650E5E" w14:paraId="5C3E726F" w14:textId="77777777" w:rsidTr="00636E9E">
        <w:trPr>
          <w:trHeight w:val="313"/>
        </w:trPr>
        <w:tc>
          <w:tcPr>
            <w:tcW w:w="4253" w:type="dxa"/>
          </w:tcPr>
          <w:p w14:paraId="741D9D32" w14:textId="77777777" w:rsidR="00636E9E" w:rsidRPr="009743B8" w:rsidRDefault="00636E9E" w:rsidP="0063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3B8">
              <w:rPr>
                <w:rFonts w:ascii="Times New Roman" w:hAnsi="Times New Roman" w:cs="Times New Roman"/>
                <w:sz w:val="24"/>
                <w:szCs w:val="24"/>
              </w:rPr>
              <w:t>NEUROLOGY</w:t>
            </w:r>
          </w:p>
        </w:tc>
        <w:tc>
          <w:tcPr>
            <w:tcW w:w="1984" w:type="dxa"/>
          </w:tcPr>
          <w:p w14:paraId="2F2473A9" w14:textId="77777777" w:rsidR="00636E9E" w:rsidRPr="009743B8" w:rsidRDefault="00636E9E" w:rsidP="0063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3B8">
              <w:rPr>
                <w:rFonts w:ascii="Times New Roman" w:hAnsi="Times New Roman" w:cs="Times New Roman"/>
                <w:sz w:val="24"/>
                <w:szCs w:val="24"/>
              </w:rPr>
              <w:t>1612</w:t>
            </w:r>
          </w:p>
        </w:tc>
        <w:tc>
          <w:tcPr>
            <w:tcW w:w="1985" w:type="dxa"/>
          </w:tcPr>
          <w:p w14:paraId="2475F4D6" w14:textId="77777777" w:rsidR="00636E9E" w:rsidRPr="009743B8" w:rsidRDefault="00636E9E" w:rsidP="0063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3B8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</w:tr>
      <w:tr w:rsidR="00636E9E" w:rsidRPr="00650E5E" w14:paraId="3DE537E1" w14:textId="77777777" w:rsidTr="00636E9E">
        <w:trPr>
          <w:trHeight w:val="313"/>
        </w:trPr>
        <w:tc>
          <w:tcPr>
            <w:tcW w:w="4253" w:type="dxa"/>
          </w:tcPr>
          <w:p w14:paraId="62B8EB1B" w14:textId="77777777" w:rsidR="00636E9E" w:rsidRPr="009743B8" w:rsidRDefault="00636E9E" w:rsidP="0063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3B8">
              <w:rPr>
                <w:rFonts w:ascii="Times New Roman" w:hAnsi="Times New Roman" w:cs="Times New Roman"/>
                <w:sz w:val="24"/>
                <w:szCs w:val="24"/>
              </w:rPr>
              <w:t>PLOS ONE</w:t>
            </w:r>
          </w:p>
        </w:tc>
        <w:tc>
          <w:tcPr>
            <w:tcW w:w="1984" w:type="dxa"/>
          </w:tcPr>
          <w:p w14:paraId="6B206264" w14:textId="77777777" w:rsidR="00636E9E" w:rsidRPr="009743B8" w:rsidRDefault="00636E9E" w:rsidP="0063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3B8">
              <w:rPr>
                <w:rFonts w:ascii="Times New Roman" w:hAnsi="Times New Roman" w:cs="Times New Roman"/>
                <w:sz w:val="24"/>
                <w:szCs w:val="24"/>
              </w:rPr>
              <w:t>1104</w:t>
            </w:r>
          </w:p>
        </w:tc>
        <w:tc>
          <w:tcPr>
            <w:tcW w:w="1985" w:type="dxa"/>
          </w:tcPr>
          <w:p w14:paraId="546B92A2" w14:textId="77777777" w:rsidR="00636E9E" w:rsidRPr="009743B8" w:rsidRDefault="00636E9E" w:rsidP="0063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3B8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636E9E" w:rsidRPr="00650E5E" w14:paraId="31CD7125" w14:textId="77777777" w:rsidTr="00636E9E">
        <w:trPr>
          <w:trHeight w:val="313"/>
        </w:trPr>
        <w:tc>
          <w:tcPr>
            <w:tcW w:w="4253" w:type="dxa"/>
          </w:tcPr>
          <w:p w14:paraId="1D9D8337" w14:textId="77777777" w:rsidR="00636E9E" w:rsidRPr="009743B8" w:rsidRDefault="00636E9E" w:rsidP="0063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3B8">
              <w:rPr>
                <w:rFonts w:ascii="Times New Roman" w:hAnsi="Times New Roman" w:cs="Times New Roman"/>
                <w:sz w:val="24"/>
                <w:szCs w:val="24"/>
              </w:rPr>
              <w:t>ACTA NEUROPATHOLOGICA</w:t>
            </w:r>
          </w:p>
        </w:tc>
        <w:tc>
          <w:tcPr>
            <w:tcW w:w="1984" w:type="dxa"/>
          </w:tcPr>
          <w:p w14:paraId="3EBF8B9B" w14:textId="77777777" w:rsidR="00636E9E" w:rsidRPr="009743B8" w:rsidRDefault="00636E9E" w:rsidP="0063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3B8">
              <w:rPr>
                <w:rFonts w:ascii="Times New Roman" w:hAnsi="Times New Roman" w:cs="Times New Roman"/>
                <w:sz w:val="24"/>
                <w:szCs w:val="24"/>
              </w:rPr>
              <w:t>991</w:t>
            </w:r>
          </w:p>
        </w:tc>
        <w:tc>
          <w:tcPr>
            <w:tcW w:w="1985" w:type="dxa"/>
          </w:tcPr>
          <w:p w14:paraId="555B7CBE" w14:textId="77777777" w:rsidR="00636E9E" w:rsidRPr="009743B8" w:rsidRDefault="00636E9E" w:rsidP="0063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3B8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</w:tr>
      <w:tr w:rsidR="00636E9E" w:rsidRPr="00650E5E" w14:paraId="3D96F229" w14:textId="77777777" w:rsidTr="00636E9E">
        <w:trPr>
          <w:trHeight w:val="313"/>
        </w:trPr>
        <w:tc>
          <w:tcPr>
            <w:tcW w:w="4253" w:type="dxa"/>
          </w:tcPr>
          <w:p w14:paraId="317A7667" w14:textId="77777777" w:rsidR="00636E9E" w:rsidRPr="009743B8" w:rsidRDefault="00636E9E" w:rsidP="0063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3B8">
              <w:rPr>
                <w:rFonts w:ascii="Times New Roman" w:hAnsi="Times New Roman" w:cs="Times New Roman"/>
                <w:sz w:val="24"/>
                <w:szCs w:val="24"/>
              </w:rPr>
              <w:t>JOURNAL OF PARKINSON'S DISEASE</w:t>
            </w:r>
          </w:p>
        </w:tc>
        <w:tc>
          <w:tcPr>
            <w:tcW w:w="1984" w:type="dxa"/>
          </w:tcPr>
          <w:p w14:paraId="421D1EB7" w14:textId="77777777" w:rsidR="00636E9E" w:rsidRPr="009743B8" w:rsidRDefault="00636E9E" w:rsidP="0063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3B8">
              <w:rPr>
                <w:rFonts w:ascii="Times New Roman" w:hAnsi="Times New Roman" w:cs="Times New Roman"/>
                <w:sz w:val="24"/>
                <w:szCs w:val="24"/>
              </w:rPr>
              <w:t>824</w:t>
            </w:r>
          </w:p>
        </w:tc>
        <w:tc>
          <w:tcPr>
            <w:tcW w:w="1985" w:type="dxa"/>
          </w:tcPr>
          <w:p w14:paraId="72302F64" w14:textId="77777777" w:rsidR="00636E9E" w:rsidRPr="009743B8" w:rsidRDefault="00636E9E" w:rsidP="0063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3B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36E9E" w:rsidRPr="00650E5E" w14:paraId="01EA3C4A" w14:textId="77777777" w:rsidTr="00636E9E">
        <w:trPr>
          <w:trHeight w:val="313"/>
        </w:trPr>
        <w:tc>
          <w:tcPr>
            <w:tcW w:w="4253" w:type="dxa"/>
          </w:tcPr>
          <w:p w14:paraId="62D4D8D9" w14:textId="77777777" w:rsidR="00636E9E" w:rsidRPr="009743B8" w:rsidRDefault="00636E9E" w:rsidP="0063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3B8">
              <w:rPr>
                <w:rFonts w:ascii="Times New Roman" w:hAnsi="Times New Roman" w:cs="Times New Roman"/>
                <w:sz w:val="24"/>
                <w:szCs w:val="24"/>
              </w:rPr>
              <w:t>NEUROBIOLOGY OF DISEASE</w:t>
            </w:r>
          </w:p>
        </w:tc>
        <w:tc>
          <w:tcPr>
            <w:tcW w:w="1984" w:type="dxa"/>
          </w:tcPr>
          <w:p w14:paraId="1A8FE163" w14:textId="77777777" w:rsidR="00636E9E" w:rsidRPr="009743B8" w:rsidRDefault="00636E9E" w:rsidP="0063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3B8">
              <w:rPr>
                <w:rFonts w:ascii="Times New Roman" w:hAnsi="Times New Roman" w:cs="Times New Roman"/>
                <w:sz w:val="24"/>
                <w:szCs w:val="24"/>
              </w:rPr>
              <w:t>739</w:t>
            </w:r>
          </w:p>
        </w:tc>
        <w:tc>
          <w:tcPr>
            <w:tcW w:w="1985" w:type="dxa"/>
          </w:tcPr>
          <w:p w14:paraId="1CC663AA" w14:textId="77777777" w:rsidR="00636E9E" w:rsidRPr="009743B8" w:rsidRDefault="00636E9E" w:rsidP="0063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3B8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636E9E" w:rsidRPr="00650E5E" w14:paraId="7DB08D6C" w14:textId="77777777" w:rsidTr="00636E9E">
        <w:trPr>
          <w:trHeight w:val="313"/>
        </w:trPr>
        <w:tc>
          <w:tcPr>
            <w:tcW w:w="4253" w:type="dxa"/>
          </w:tcPr>
          <w:p w14:paraId="121799F5" w14:textId="77777777" w:rsidR="00636E9E" w:rsidRPr="009743B8" w:rsidRDefault="00636E9E" w:rsidP="0063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3B8">
              <w:rPr>
                <w:rFonts w:ascii="Times New Roman" w:hAnsi="Times New Roman" w:cs="Times New Roman"/>
                <w:sz w:val="24"/>
                <w:szCs w:val="24"/>
              </w:rPr>
              <w:t>ANNALS OF NEUROLOGY</w:t>
            </w:r>
          </w:p>
        </w:tc>
        <w:tc>
          <w:tcPr>
            <w:tcW w:w="1984" w:type="dxa"/>
          </w:tcPr>
          <w:p w14:paraId="2E7A12E4" w14:textId="77777777" w:rsidR="00636E9E" w:rsidRPr="009743B8" w:rsidRDefault="00636E9E" w:rsidP="0063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3B8">
              <w:rPr>
                <w:rFonts w:ascii="Times New Roman" w:hAnsi="Times New Roman" w:cs="Times New Roman"/>
                <w:sz w:val="24"/>
                <w:szCs w:val="24"/>
              </w:rPr>
              <w:t>648</w:t>
            </w:r>
          </w:p>
        </w:tc>
        <w:tc>
          <w:tcPr>
            <w:tcW w:w="1985" w:type="dxa"/>
          </w:tcPr>
          <w:p w14:paraId="1C3378DE" w14:textId="77777777" w:rsidR="00636E9E" w:rsidRPr="009743B8" w:rsidRDefault="00636E9E" w:rsidP="0063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3B8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</w:tr>
      <w:tr w:rsidR="00636E9E" w:rsidRPr="00650E5E" w14:paraId="49684331" w14:textId="77777777" w:rsidTr="00636E9E">
        <w:trPr>
          <w:trHeight w:val="313"/>
        </w:trPr>
        <w:tc>
          <w:tcPr>
            <w:tcW w:w="4253" w:type="dxa"/>
          </w:tcPr>
          <w:p w14:paraId="792E71F3" w14:textId="77777777" w:rsidR="00636E9E" w:rsidRPr="009743B8" w:rsidRDefault="00636E9E" w:rsidP="0063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3B8">
              <w:rPr>
                <w:rFonts w:ascii="Times New Roman" w:hAnsi="Times New Roman" w:cs="Times New Roman"/>
                <w:sz w:val="24"/>
                <w:szCs w:val="24"/>
              </w:rPr>
              <w:t>NEUROGASTROENTEROLOGY AND MOTILITY</w:t>
            </w:r>
          </w:p>
        </w:tc>
        <w:tc>
          <w:tcPr>
            <w:tcW w:w="1984" w:type="dxa"/>
          </w:tcPr>
          <w:p w14:paraId="05D67217" w14:textId="77777777" w:rsidR="00636E9E" w:rsidRPr="009743B8" w:rsidRDefault="00636E9E" w:rsidP="0063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3B8"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</w:p>
        </w:tc>
        <w:tc>
          <w:tcPr>
            <w:tcW w:w="1985" w:type="dxa"/>
          </w:tcPr>
          <w:p w14:paraId="0EE384BF" w14:textId="77777777" w:rsidR="00636E9E" w:rsidRPr="009743B8" w:rsidRDefault="00636E9E" w:rsidP="0063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3B8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636E9E" w:rsidRPr="00650E5E" w14:paraId="404FDB0B" w14:textId="77777777" w:rsidTr="00636E9E">
        <w:trPr>
          <w:trHeight w:val="313"/>
        </w:trPr>
        <w:tc>
          <w:tcPr>
            <w:tcW w:w="4253" w:type="dxa"/>
          </w:tcPr>
          <w:p w14:paraId="3FE6844B" w14:textId="77777777" w:rsidR="00636E9E" w:rsidRPr="009743B8" w:rsidRDefault="00636E9E" w:rsidP="0063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3B8">
              <w:rPr>
                <w:rFonts w:ascii="Times New Roman" w:hAnsi="Times New Roman" w:cs="Times New Roman"/>
                <w:sz w:val="24"/>
                <w:szCs w:val="24"/>
              </w:rPr>
              <w:t>LANCET NEUROLOGY</w:t>
            </w:r>
          </w:p>
        </w:tc>
        <w:tc>
          <w:tcPr>
            <w:tcW w:w="1984" w:type="dxa"/>
          </w:tcPr>
          <w:p w14:paraId="096E14C1" w14:textId="77777777" w:rsidR="00636E9E" w:rsidRPr="009743B8" w:rsidRDefault="00636E9E" w:rsidP="0063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3B8">
              <w:rPr>
                <w:rFonts w:ascii="Times New Roman" w:hAnsi="Times New Roman" w:cs="Times New Roman"/>
                <w:sz w:val="24"/>
                <w:szCs w:val="24"/>
              </w:rPr>
              <w:t>728</w:t>
            </w:r>
          </w:p>
        </w:tc>
        <w:tc>
          <w:tcPr>
            <w:tcW w:w="1985" w:type="dxa"/>
          </w:tcPr>
          <w:p w14:paraId="5F1EEBFB" w14:textId="77777777" w:rsidR="00636E9E" w:rsidRPr="009743B8" w:rsidRDefault="00636E9E" w:rsidP="00636E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3B8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</w:tc>
      </w:tr>
    </w:tbl>
    <w:p w14:paraId="5C33F8FB" w14:textId="48D6573E" w:rsidR="00B70C6D" w:rsidRPr="009743B8" w:rsidRDefault="00636E9E" w:rsidP="00636E9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743B8">
        <w:rPr>
          <w:rFonts w:ascii="Times New Roman" w:hAnsi="Times New Roman" w:cs="Times New Roman"/>
          <w:b/>
          <w:bCs/>
          <w:sz w:val="24"/>
          <w:szCs w:val="24"/>
        </w:rPr>
        <w:t>Top 10 Journals with the Highest Number of Co-Citations</w:t>
      </w:r>
    </w:p>
    <w:sectPr w:rsidR="00B70C6D" w:rsidRPr="009743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A0C9CE" w14:textId="77777777" w:rsidR="00816376" w:rsidRDefault="00816376" w:rsidP="00D72E98">
      <w:pPr>
        <w:rPr>
          <w:rFonts w:hint="eastAsia"/>
        </w:rPr>
      </w:pPr>
      <w:r>
        <w:separator/>
      </w:r>
    </w:p>
  </w:endnote>
  <w:endnote w:type="continuationSeparator" w:id="0">
    <w:p w14:paraId="3D5B1CCD" w14:textId="77777777" w:rsidR="00816376" w:rsidRDefault="00816376" w:rsidP="00D72E9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F41F5A" w14:textId="77777777" w:rsidR="00816376" w:rsidRDefault="00816376" w:rsidP="00D72E98">
      <w:pPr>
        <w:rPr>
          <w:rFonts w:hint="eastAsia"/>
        </w:rPr>
      </w:pPr>
      <w:r>
        <w:separator/>
      </w:r>
    </w:p>
  </w:footnote>
  <w:footnote w:type="continuationSeparator" w:id="0">
    <w:p w14:paraId="592815DE" w14:textId="77777777" w:rsidR="00816376" w:rsidRDefault="00816376" w:rsidP="00D72E9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C39"/>
    <w:rsid w:val="0010254E"/>
    <w:rsid w:val="00636E9E"/>
    <w:rsid w:val="00686FBC"/>
    <w:rsid w:val="006F314F"/>
    <w:rsid w:val="00717C39"/>
    <w:rsid w:val="00816376"/>
    <w:rsid w:val="009743B8"/>
    <w:rsid w:val="00994A62"/>
    <w:rsid w:val="00B70C6D"/>
    <w:rsid w:val="00CA0E15"/>
    <w:rsid w:val="00D108DF"/>
    <w:rsid w:val="00D72E98"/>
    <w:rsid w:val="00DE4E90"/>
    <w:rsid w:val="00FA1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8021B5"/>
  <w15:chartTrackingRefBased/>
  <w15:docId w15:val="{FCB902E4-4076-4E34-871E-2DB4B1C1C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7C3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17C3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17C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17C3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17C3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17C3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17C3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17C3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17C3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17C3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17C3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17C3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17C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17C3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17C3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17C3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17C3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17C3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17C3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17C3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17C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17C3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17C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17C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17C3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17C3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17C3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17C3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17C3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17C39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717C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D72E9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72E98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D72E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72E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0</Words>
  <Characters>349</Characters>
  <Application>Microsoft Office Word</Application>
  <DocSecurity>0</DocSecurity>
  <Lines>38</Lines>
  <Paragraphs>40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佳 孙</dc:creator>
  <cp:keywords/>
  <dc:description/>
  <cp:lastModifiedBy>雨佳 孙</cp:lastModifiedBy>
  <cp:revision>5</cp:revision>
  <dcterms:created xsi:type="dcterms:W3CDTF">2025-09-23T12:55:00Z</dcterms:created>
  <dcterms:modified xsi:type="dcterms:W3CDTF">2025-09-23T13:25:00Z</dcterms:modified>
</cp:coreProperties>
</file>